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F2DC7" w14:textId="3E466796" w:rsidR="00BB0D93" w:rsidRDefault="00BB0D93" w:rsidP="00BB0D9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</w:p>
    <w:p w14:paraId="442799DC" w14:textId="5F765DDE" w:rsidR="00BB0D93" w:rsidRDefault="00BB0D93" w:rsidP="00BB0D9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86FA434" wp14:editId="1E34009F">
            <wp:extent cx="6120130" cy="4130040"/>
            <wp:effectExtent l="0" t="0" r="0" b="3810"/>
            <wp:docPr id="19178144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AEB14" w14:textId="4D6C05CE" w:rsidR="00BB0D93" w:rsidRDefault="00BB0D93" w:rsidP="00BB0D9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1 </w:t>
      </w:r>
      <w:r>
        <w:rPr>
          <w:rFonts w:ascii="Times New Roman" w:hAnsi="Times New Roman" w:cs="Times New Roman" w:hint="eastAsia"/>
          <w:sz w:val="24"/>
          <w:szCs w:val="24"/>
        </w:rPr>
        <w:t>The localization and function of MKNK2 in the HIF-1 pathway.</w:t>
      </w:r>
    </w:p>
    <w:p w14:paraId="069244D5" w14:textId="77777777" w:rsidR="00224643" w:rsidRPr="00BB0D93" w:rsidRDefault="00224643">
      <w:pPr>
        <w:rPr>
          <w:rFonts w:hint="eastAsia"/>
        </w:rPr>
      </w:pPr>
    </w:p>
    <w:sectPr w:rsidR="00224643" w:rsidRPr="00BB0D93" w:rsidSect="00BB0D93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BC6BD" w14:textId="77777777" w:rsidR="00173BBC" w:rsidRDefault="00173BBC" w:rsidP="00BB0D93">
      <w:pPr>
        <w:rPr>
          <w:rFonts w:hint="eastAsia"/>
        </w:rPr>
      </w:pPr>
      <w:r>
        <w:separator/>
      </w:r>
    </w:p>
  </w:endnote>
  <w:endnote w:type="continuationSeparator" w:id="0">
    <w:p w14:paraId="343D571B" w14:textId="77777777" w:rsidR="00173BBC" w:rsidRDefault="00173BBC" w:rsidP="00BB0D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4036666"/>
      <w:docPartObj>
        <w:docPartGallery w:val="AutoText"/>
      </w:docPartObj>
    </w:sdtPr>
    <w:sdtContent>
      <w:p w14:paraId="352936D5" w14:textId="77777777" w:rsidR="00000000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6E2BA" w14:textId="77777777" w:rsidR="00173BBC" w:rsidRDefault="00173BBC" w:rsidP="00BB0D93">
      <w:pPr>
        <w:rPr>
          <w:rFonts w:hint="eastAsia"/>
        </w:rPr>
      </w:pPr>
      <w:r>
        <w:separator/>
      </w:r>
    </w:p>
  </w:footnote>
  <w:footnote w:type="continuationSeparator" w:id="0">
    <w:p w14:paraId="6F1534DF" w14:textId="77777777" w:rsidR="00173BBC" w:rsidRDefault="00173BBC" w:rsidP="00BB0D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9C4"/>
    <w:rsid w:val="00145DBE"/>
    <w:rsid w:val="00173BBC"/>
    <w:rsid w:val="00224643"/>
    <w:rsid w:val="006679C4"/>
    <w:rsid w:val="008D135B"/>
    <w:rsid w:val="00BB0D93"/>
    <w:rsid w:val="00D764D4"/>
    <w:rsid w:val="00F9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7A0ED"/>
  <w15:chartTrackingRefBased/>
  <w15:docId w15:val="{03BCEFAB-1121-46F9-A403-13B1A786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D93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679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9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9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9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9C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9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9C4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9C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9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9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9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9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79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9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9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9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9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67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9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679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9C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6679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9C4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6679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9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679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79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0D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BB0D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BB0D9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qFormat/>
    <w:rsid w:val="00BB0D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7-18T03:33:00Z</dcterms:created>
  <dcterms:modified xsi:type="dcterms:W3CDTF">2025-07-18T03:34:00Z</dcterms:modified>
</cp:coreProperties>
</file>